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ABC3A" w14:textId="63272D79" w:rsidR="001A219D" w:rsidRDefault="001A219D" w:rsidP="00B31FFA">
      <w:pPr>
        <w:pStyle w:val="Heading2"/>
        <w:jc w:val="center"/>
      </w:pPr>
      <w:r>
        <w:t>Supplementary</w:t>
      </w:r>
      <w:r w:rsidR="00B31FFA">
        <w:t xml:space="preserve"> Information for</w:t>
      </w:r>
    </w:p>
    <w:p w14:paraId="6B785BF0" w14:textId="77777777" w:rsidR="00B31FFA" w:rsidRDefault="00B31FFA" w:rsidP="00B31FFA">
      <w:pPr>
        <w:pStyle w:val="Title"/>
        <w:spacing w:after="240"/>
        <w:rPr>
          <w:sz w:val="40"/>
          <w:szCs w:val="40"/>
        </w:rPr>
      </w:pPr>
      <w:bookmarkStart w:id="0" w:name="_heading=h.gjdgxs" w:colFirst="0" w:colLast="0"/>
      <w:bookmarkEnd w:id="0"/>
      <w:r>
        <w:rPr>
          <w:sz w:val="40"/>
          <w:szCs w:val="40"/>
        </w:rPr>
        <w:t>Identifying key drivers of peatland fires across Kalimantan’s ex-Mega Rice Project using machine learning</w:t>
      </w:r>
    </w:p>
    <w:p w14:paraId="036BF60F" w14:textId="77777777" w:rsidR="00B31FFA" w:rsidRPr="001E2C54" w:rsidRDefault="00B31FFA" w:rsidP="00B31FFA">
      <w:pPr>
        <w:rPr>
          <w:lang w:val="fi-FI"/>
        </w:rPr>
      </w:pPr>
      <w:r w:rsidRPr="001E2C54">
        <w:rPr>
          <w:lang w:val="fi-FI"/>
        </w:rPr>
        <w:t>Alexander J Horton</w:t>
      </w:r>
      <w:r w:rsidRPr="001E2C54">
        <w:rPr>
          <w:vertAlign w:val="superscript"/>
          <w:lang w:val="fi-FI"/>
        </w:rPr>
        <w:t>1</w:t>
      </w:r>
      <w:r w:rsidRPr="001E2C54">
        <w:rPr>
          <w:lang w:val="fi-FI"/>
        </w:rPr>
        <w:t>, Vili Virkki</w:t>
      </w:r>
      <w:r w:rsidRPr="001E2C54">
        <w:rPr>
          <w:vertAlign w:val="superscript"/>
          <w:lang w:val="fi-FI"/>
        </w:rPr>
        <w:t>1</w:t>
      </w:r>
      <w:r w:rsidRPr="001E2C54">
        <w:rPr>
          <w:lang w:val="fi-FI"/>
        </w:rPr>
        <w:t>, Anu Lounela</w:t>
      </w:r>
      <w:r w:rsidRPr="001E2C54">
        <w:rPr>
          <w:vertAlign w:val="superscript"/>
          <w:lang w:val="fi-FI"/>
        </w:rPr>
        <w:t>2</w:t>
      </w:r>
      <w:r w:rsidRPr="001E2C54">
        <w:rPr>
          <w:lang w:val="fi-FI"/>
        </w:rPr>
        <w:t>, Jukka Miettinen</w:t>
      </w:r>
      <w:r w:rsidRPr="001E2C54">
        <w:rPr>
          <w:vertAlign w:val="superscript"/>
          <w:lang w:val="fi-FI"/>
        </w:rPr>
        <w:t>3</w:t>
      </w:r>
      <w:r w:rsidRPr="001E2C54">
        <w:rPr>
          <w:lang w:val="fi-FI"/>
        </w:rPr>
        <w:t>, Sara Alibakhshi</w:t>
      </w:r>
      <w:r w:rsidRPr="001E2C54">
        <w:rPr>
          <w:vertAlign w:val="superscript"/>
          <w:lang w:val="fi-FI"/>
        </w:rPr>
        <w:t>1</w:t>
      </w:r>
      <w:r w:rsidRPr="001E2C54">
        <w:rPr>
          <w:lang w:val="fi-FI"/>
        </w:rPr>
        <w:t>, Matti Kummu</w:t>
      </w:r>
      <w:r w:rsidRPr="001E2C54">
        <w:rPr>
          <w:vertAlign w:val="superscript"/>
          <w:lang w:val="fi-FI"/>
        </w:rPr>
        <w:t>1</w:t>
      </w:r>
    </w:p>
    <w:p w14:paraId="5FCB5844" w14:textId="77777777" w:rsidR="00B31FFA" w:rsidRDefault="00B31FFA" w:rsidP="00B31FFA">
      <w:pPr>
        <w:spacing w:after="0" w:line="240" w:lineRule="auto"/>
        <w:rPr>
          <w:sz w:val="20"/>
          <w:szCs w:val="20"/>
        </w:rPr>
      </w:pPr>
      <w:r>
        <w:rPr>
          <w:vertAlign w:val="superscript"/>
        </w:rPr>
        <w:t>1</w:t>
      </w:r>
      <w:r>
        <w:rPr>
          <w:vertAlign w:val="subscript"/>
        </w:rPr>
        <w:t xml:space="preserve"> </w:t>
      </w:r>
      <w:r>
        <w:rPr>
          <w:sz w:val="20"/>
          <w:szCs w:val="20"/>
        </w:rPr>
        <w:t>Department of Built Environment, Aalto University, Espoo, Finland</w:t>
      </w:r>
    </w:p>
    <w:p w14:paraId="17061919" w14:textId="77777777" w:rsidR="00B31FFA" w:rsidRDefault="00B31FFA" w:rsidP="00B31FFA">
      <w:pPr>
        <w:spacing w:after="0" w:line="240" w:lineRule="auto"/>
        <w:rPr>
          <w:sz w:val="20"/>
          <w:szCs w:val="20"/>
        </w:rPr>
      </w:pPr>
      <w:r>
        <w:rPr>
          <w:vertAlign w:val="superscript"/>
        </w:rPr>
        <w:t>2</w:t>
      </w:r>
      <w:r>
        <w:rPr>
          <w:vertAlign w:val="subscript"/>
        </w:rPr>
        <w:t xml:space="preserve"> </w:t>
      </w:r>
      <w:r>
        <w:rPr>
          <w:sz w:val="20"/>
          <w:szCs w:val="20"/>
        </w:rPr>
        <w:t>Development Studies, Social and Cultural Anthropology, University of Helsinki, Finland</w:t>
      </w:r>
    </w:p>
    <w:p w14:paraId="5FFD993D" w14:textId="77777777" w:rsidR="00B31FFA" w:rsidRDefault="00B31FFA" w:rsidP="00B31FFA">
      <w:pPr>
        <w:spacing w:after="0" w:line="240" w:lineRule="auto"/>
        <w:rPr>
          <w:sz w:val="20"/>
          <w:szCs w:val="20"/>
        </w:rPr>
      </w:pPr>
      <w:r>
        <w:rPr>
          <w:vertAlign w:val="superscript"/>
        </w:rPr>
        <w:t>3</w:t>
      </w:r>
      <w:r>
        <w:rPr>
          <w:vertAlign w:val="subscript"/>
        </w:rPr>
        <w:t xml:space="preserve"> </w:t>
      </w:r>
      <w:r>
        <w:rPr>
          <w:sz w:val="20"/>
          <w:szCs w:val="20"/>
        </w:rPr>
        <w:t>VTT Technical Research Centre of Finland Ltd., P.O. Box 1000, FI-02044 VTT, Finland</w:t>
      </w:r>
    </w:p>
    <w:p w14:paraId="71086E32" w14:textId="6A020461" w:rsidR="00B31FFA" w:rsidRDefault="00B31FFA" w:rsidP="00B31FFA">
      <w:pPr>
        <w:pStyle w:val="Draftbody"/>
      </w:pPr>
    </w:p>
    <w:p w14:paraId="6A6EDF18" w14:textId="05883600" w:rsidR="00B31FFA" w:rsidRDefault="00B31FFA" w:rsidP="00B31FFA">
      <w:pPr>
        <w:pStyle w:val="Heading1"/>
      </w:pPr>
      <w:r>
        <w:t>Contents of this file</w:t>
      </w:r>
    </w:p>
    <w:p w14:paraId="558C5FC9" w14:textId="1B5410EF" w:rsidR="00B31FFA" w:rsidRDefault="00B31FFA" w:rsidP="00B31FFA">
      <w:r>
        <w:t>Tables S1 and S2, and Figure</w:t>
      </w:r>
      <w:r w:rsidR="00BA77F7">
        <w:t>s</w:t>
      </w:r>
      <w:r>
        <w:t xml:space="preserve"> S1</w:t>
      </w:r>
      <w:r w:rsidR="00BA77F7">
        <w:t xml:space="preserve"> and S2</w:t>
      </w:r>
      <w:r>
        <w:t>.</w:t>
      </w:r>
    </w:p>
    <w:p w14:paraId="618D63DC" w14:textId="0BB8850C" w:rsidR="00B31FFA" w:rsidRDefault="00B31FFA" w:rsidP="00B31FFA">
      <w:pPr>
        <w:pStyle w:val="Heading1"/>
      </w:pPr>
      <w:r>
        <w:t>Introduction</w:t>
      </w:r>
    </w:p>
    <w:p w14:paraId="40D4C42C" w14:textId="709BFE30" w:rsidR="00B31FFA" w:rsidRPr="00B31FFA" w:rsidRDefault="00B31FFA" w:rsidP="00B31FFA">
      <w:r>
        <w:t>This supplementary information provides details of the original land cover classifications, the variable descriptions used within the analysis (as shown in Figure 8 of the manuscript), the year by year metric scores for each model taken as an average across the study area</w:t>
      </w:r>
      <w:r w:rsidR="00603E63">
        <w:t xml:space="preserve"> as </w:t>
      </w:r>
      <w:r w:rsidR="00211721">
        <w:t>summarised</w:t>
      </w:r>
      <w:r w:rsidR="00603E63">
        <w:t xml:space="preserve"> in Figure 4 of the manuscript</w:t>
      </w:r>
      <w:r w:rsidR="00B804F3">
        <w:t>, and an analysis of the average cloud cover each year across our study area</w:t>
      </w:r>
      <w:r>
        <w:t>.</w:t>
      </w:r>
    </w:p>
    <w:p w14:paraId="6D9DE6B1" w14:textId="77777777" w:rsidR="00B31FFA" w:rsidRDefault="00B31FFA">
      <w:pPr>
        <w:tabs>
          <w:tab w:val="clear" w:pos="567"/>
        </w:tabs>
        <w:spacing w:line="259" w:lineRule="auto"/>
        <w:rPr>
          <w:i/>
        </w:rPr>
      </w:pPr>
      <w:r>
        <w:rPr>
          <w:i/>
        </w:rPr>
        <w:br w:type="page"/>
      </w:r>
    </w:p>
    <w:p w14:paraId="689402AA" w14:textId="6724109B" w:rsidR="001A219D" w:rsidRDefault="001A219D" w:rsidP="001A219D">
      <w:r>
        <w:rPr>
          <w:i/>
        </w:rPr>
        <w:lastRenderedPageBreak/>
        <w:t>Table S1:</w:t>
      </w:r>
      <w:r>
        <w:t xml:space="preserve"> Original land cover classifications and subsequent reclassifications.</w:t>
      </w: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3120"/>
        <w:gridCol w:w="4395"/>
      </w:tblGrid>
      <w:tr w:rsidR="001A219D" w14:paraId="4856219E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2EDE" w14:textId="77777777" w:rsidR="001A219D" w:rsidRDefault="001A219D" w:rsidP="00912F43">
            <w:pPr>
              <w:widowControl w:val="0"/>
              <w:spacing w:after="0" w:line="240" w:lineRule="auto"/>
            </w:pPr>
            <w:r>
              <w:t>LC cod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BED6" w14:textId="77777777" w:rsidR="001A219D" w:rsidRDefault="001A219D" w:rsidP="00912F43">
            <w:pPr>
              <w:widowControl w:val="0"/>
              <w:spacing w:after="0" w:line="240" w:lineRule="auto"/>
            </w:pPr>
            <w:r>
              <w:t>Class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D675" w14:textId="77777777" w:rsidR="001A219D" w:rsidRDefault="001A219D" w:rsidP="00912F43">
            <w:pPr>
              <w:widowControl w:val="0"/>
              <w:spacing w:after="0" w:line="240" w:lineRule="auto"/>
            </w:pPr>
            <w:r>
              <w:t>Reclassification</w:t>
            </w:r>
          </w:p>
        </w:tc>
      </w:tr>
      <w:tr w:rsidR="001A219D" w14:paraId="3D566BD1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7F7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F21B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Primary  Dry Land Forest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F0C5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Pri_2nd_dry_Forest</w:t>
            </w:r>
          </w:p>
        </w:tc>
      </w:tr>
      <w:tr w:rsidR="001A219D" w14:paraId="1C429E55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F7E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7377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Secondary  Dry Land Forest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785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Pri_2nd_dry_Forest</w:t>
            </w:r>
          </w:p>
        </w:tc>
      </w:tr>
      <w:tr w:rsidR="001A219D" w14:paraId="494452F0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F3B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0008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Primary  Mangrove Forest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2E77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wamp_wet_forest</w:t>
            </w:r>
          </w:p>
        </w:tc>
      </w:tr>
      <w:tr w:rsidR="001A219D" w14:paraId="0D09791A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E948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877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Primary  Swamp Forest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73E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wamp_wet_forest</w:t>
            </w:r>
          </w:p>
        </w:tc>
      </w:tr>
      <w:tr w:rsidR="001A219D" w14:paraId="00C649AD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77F4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E19F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Secondary  Mangrove Forest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8E7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wamp_wet_forest</w:t>
            </w:r>
          </w:p>
        </w:tc>
      </w:tr>
      <w:tr w:rsidR="001A219D" w14:paraId="0D9E0A2E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137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5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919B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Secondary  Swamp Forest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BB86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wamp_wet_forest</w:t>
            </w:r>
          </w:p>
        </w:tc>
      </w:tr>
      <w:tr w:rsidR="001A219D" w14:paraId="1F387A69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3BF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1202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Bare  Land        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99F0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crubland</w:t>
            </w:r>
          </w:p>
        </w:tc>
      </w:tr>
      <w:tr w:rsidR="001A219D" w14:paraId="45B13FC8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CC90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9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55A1" w14:textId="77777777" w:rsidR="001A219D" w:rsidRDefault="001A219D" w:rsidP="00912F43">
            <w:pPr>
              <w:widowControl w:val="0"/>
              <w:spacing w:after="0" w:line="240" w:lineRule="auto"/>
            </w:pPr>
            <w:r>
              <w:t>Transition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E8E3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crubland</w:t>
            </w:r>
          </w:p>
        </w:tc>
      </w:tr>
      <w:tr w:rsidR="001A219D" w14:paraId="5E08500A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A41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2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B8C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Transition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D9F5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crubland</w:t>
            </w:r>
          </w:p>
        </w:tc>
      </w:tr>
      <w:tr w:rsidR="001A219D" w14:paraId="245A4B68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66C5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9D49" w14:textId="77777777" w:rsidR="001A219D" w:rsidRDefault="001A219D" w:rsidP="00912F43">
            <w:pPr>
              <w:widowControl w:val="0"/>
              <w:spacing w:after="0" w:line="240" w:lineRule="auto"/>
            </w:pPr>
            <w:r>
              <w:t>Scrubland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CDF8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crubland</w:t>
            </w:r>
          </w:p>
        </w:tc>
      </w:tr>
      <w:tr w:rsidR="001A219D" w14:paraId="168C5FEA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A3FB" w14:textId="77777777" w:rsidR="001A219D" w:rsidRDefault="001A219D" w:rsidP="00912F43">
            <w:pPr>
              <w:widowControl w:val="0"/>
              <w:spacing w:after="0" w:line="240" w:lineRule="auto"/>
            </w:pPr>
            <w:r>
              <w:t>30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ADCC" w14:textId="77777777" w:rsidR="001A219D" w:rsidRDefault="001A219D" w:rsidP="00912F43">
            <w:pPr>
              <w:widowControl w:val="0"/>
              <w:spacing w:after="0" w:line="240" w:lineRule="auto"/>
            </w:pPr>
            <w:r>
              <w:t>Savannah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4E3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crubland</w:t>
            </w:r>
          </w:p>
        </w:tc>
      </w:tr>
      <w:tr w:rsidR="001A219D" w14:paraId="1C96A65F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611C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9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457D" w14:textId="77777777" w:rsidR="001A219D" w:rsidRDefault="001A219D" w:rsidP="00912F43">
            <w:pPr>
              <w:widowControl w:val="0"/>
              <w:spacing w:after="0" w:line="240" w:lineRule="auto"/>
            </w:pPr>
            <w:r>
              <w:t>Dry  Rice Land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AFD7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Rice_land</w:t>
            </w:r>
          </w:p>
        </w:tc>
      </w:tr>
      <w:tr w:rsidR="001A219D" w14:paraId="58DE525A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4721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9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4CD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Dry  Rice Land Mixed w/Scrub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782E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Rice_land</w:t>
            </w:r>
          </w:p>
        </w:tc>
      </w:tr>
      <w:tr w:rsidR="001A219D" w14:paraId="7F9C9625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3823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9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70B3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Rice  Land        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88F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Rice_land</w:t>
            </w:r>
          </w:p>
        </w:tc>
      </w:tr>
      <w:tr w:rsidR="001A219D" w14:paraId="322BA084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FEDB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E34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Plantation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400B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Plantation</w:t>
            </w:r>
          </w:p>
        </w:tc>
      </w:tr>
      <w:tr w:rsidR="001A219D" w14:paraId="535B5E2B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BC79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7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439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Swamp  Shrubland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3606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wamp_scubland</w:t>
            </w:r>
          </w:p>
        </w:tc>
      </w:tr>
      <w:tr w:rsidR="001A219D" w14:paraId="3924A264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773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E394" w14:textId="77777777" w:rsidR="001A219D" w:rsidRDefault="001A219D" w:rsidP="00912F43">
            <w:pPr>
              <w:widowControl w:val="0"/>
              <w:spacing w:after="0" w:line="240" w:lineRule="auto"/>
            </w:pPr>
            <w:r>
              <w:t>Housing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9A2E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ettlements</w:t>
            </w:r>
          </w:p>
        </w:tc>
      </w:tr>
      <w:tr w:rsidR="001A219D" w14:paraId="35B22C12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9B56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2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173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Airport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A008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ettlements</w:t>
            </w:r>
          </w:p>
        </w:tc>
      </w:tr>
      <w:tr w:rsidR="001A219D" w14:paraId="4A841D4F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8E3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1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F8D3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ining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8181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Settlements</w:t>
            </w:r>
          </w:p>
        </w:tc>
      </w:tr>
      <w:tr w:rsidR="001A219D" w14:paraId="5CFCFC5D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4BAC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500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D582" w14:textId="77777777" w:rsidR="001A219D" w:rsidRDefault="001A219D" w:rsidP="00912F43">
            <w:pPr>
              <w:widowControl w:val="0"/>
              <w:spacing w:after="0" w:line="240" w:lineRule="auto"/>
            </w:pPr>
            <w:r>
              <w:t>Cloud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B5C5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water_cloud</w:t>
            </w:r>
          </w:p>
        </w:tc>
      </w:tr>
      <w:tr w:rsidR="001A219D" w14:paraId="6FD0F31D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65A8" w14:textId="77777777" w:rsidR="001A219D" w:rsidRDefault="001A219D" w:rsidP="00912F43">
            <w:pPr>
              <w:widowControl w:val="0"/>
              <w:spacing w:after="0" w:line="240" w:lineRule="auto"/>
            </w:pPr>
            <w:r>
              <w:t>50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D11F" w14:textId="77777777" w:rsidR="001A219D" w:rsidRDefault="001A219D" w:rsidP="00912F43">
            <w:pPr>
              <w:widowControl w:val="0"/>
              <w:spacing w:after="0" w:line="240" w:lineRule="auto"/>
            </w:pPr>
            <w:r>
              <w:t>Bodies  of Water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6C1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water_cloud</w:t>
            </w:r>
          </w:p>
        </w:tc>
      </w:tr>
      <w:tr w:rsidR="001A219D" w14:paraId="00768AF8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9F4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2009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A82E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Fish  Pond        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E5CB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water_cloud</w:t>
            </w:r>
          </w:p>
        </w:tc>
      </w:tr>
      <w:tr w:rsidR="001A219D" w14:paraId="686A69F0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0710" w14:textId="77777777" w:rsidR="001A219D" w:rsidRDefault="001A219D" w:rsidP="00912F43">
            <w:pPr>
              <w:widowControl w:val="0"/>
              <w:spacing w:after="0" w:line="240" w:lineRule="auto"/>
            </w:pPr>
            <w:r>
              <w:t>500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C8C8" w14:textId="77777777" w:rsidR="001A219D" w:rsidRDefault="001A219D" w:rsidP="00912F43">
            <w:pPr>
              <w:widowControl w:val="0"/>
              <w:spacing w:after="0" w:line="240" w:lineRule="auto"/>
            </w:pPr>
            <w:r>
              <w:t xml:space="preserve">Ocean / River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690A" w14:textId="77777777" w:rsidR="001A219D" w:rsidRDefault="001A219D" w:rsidP="00912F43">
            <w:pPr>
              <w:widowControl w:val="0"/>
              <w:spacing w:after="0" w:line="240" w:lineRule="auto"/>
            </w:pPr>
            <w:r>
              <w:t>MoF_water_cloud</w:t>
            </w:r>
          </w:p>
        </w:tc>
      </w:tr>
      <w:tr w:rsidR="001A219D" w14:paraId="49A5E79C" w14:textId="77777777" w:rsidTr="001A219D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1D10" w14:textId="77777777" w:rsidR="001A219D" w:rsidRDefault="001A219D" w:rsidP="00912F43">
            <w:pPr>
              <w:widowControl w:val="0"/>
              <w:spacing w:after="0" w:line="240" w:lineRule="auto"/>
            </w:pPr>
            <w:r>
              <w:t>5001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6467" w14:textId="5BD41023" w:rsidR="001A219D" w:rsidRDefault="001A219D" w:rsidP="00912F43">
            <w:pPr>
              <w:widowControl w:val="0"/>
              <w:spacing w:after="0" w:line="240" w:lineRule="auto"/>
            </w:pPr>
            <w:r>
              <w:t xml:space="preserve">Swamp                      </w:t>
            </w:r>
          </w:p>
        </w:tc>
        <w:tc>
          <w:tcPr>
            <w:tcW w:w="4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4ABB" w14:textId="073395CA" w:rsidR="001A219D" w:rsidRDefault="001A219D" w:rsidP="001A219D">
            <w:pPr>
              <w:widowControl w:val="0"/>
              <w:spacing w:after="0" w:line="240" w:lineRule="auto"/>
            </w:pPr>
            <w:r>
              <w:t>MoF_water_cloud</w:t>
            </w:r>
          </w:p>
        </w:tc>
      </w:tr>
    </w:tbl>
    <w:p w14:paraId="4DEA8FD8" w14:textId="03D58024" w:rsidR="00D60F2B" w:rsidRDefault="00D60F2B"/>
    <w:p w14:paraId="13F0CCFF" w14:textId="77777777" w:rsidR="00B31FFA" w:rsidRDefault="00B31FFA">
      <w:pPr>
        <w:tabs>
          <w:tab w:val="clear" w:pos="567"/>
        </w:tabs>
        <w:spacing w:line="259" w:lineRule="auto"/>
        <w:rPr>
          <w:rFonts w:eastAsia="Times New Roman"/>
          <w:i/>
          <w:iCs/>
          <w:color w:val="000000"/>
        </w:rPr>
      </w:pPr>
      <w:r>
        <w:rPr>
          <w:rFonts w:eastAsia="Times New Roman"/>
          <w:i/>
          <w:iCs/>
          <w:color w:val="000000"/>
        </w:rPr>
        <w:br w:type="page"/>
      </w:r>
    </w:p>
    <w:p w14:paraId="21EAEF2C" w14:textId="5DA81314" w:rsidR="00546660" w:rsidRPr="00546660" w:rsidRDefault="00546660" w:rsidP="00546660">
      <w:pPr>
        <w:tabs>
          <w:tab w:val="clear" w:pos="567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546660">
        <w:rPr>
          <w:rFonts w:eastAsia="Times New Roman"/>
          <w:i/>
          <w:iCs/>
          <w:color w:val="000000"/>
        </w:rPr>
        <w:lastRenderedPageBreak/>
        <w:t xml:space="preserve">Table </w:t>
      </w:r>
      <w:r>
        <w:rPr>
          <w:rFonts w:eastAsia="Times New Roman"/>
          <w:i/>
          <w:iCs/>
          <w:color w:val="000000"/>
        </w:rPr>
        <w:t>S</w:t>
      </w:r>
      <w:r w:rsidRPr="00546660">
        <w:rPr>
          <w:rFonts w:eastAsia="Times New Roman"/>
          <w:i/>
          <w:iCs/>
          <w:color w:val="000000"/>
        </w:rPr>
        <w:t>2</w:t>
      </w:r>
      <w:r w:rsidRPr="00546660">
        <w:rPr>
          <w:rFonts w:eastAsia="Times New Roman"/>
          <w:color w:val="000000"/>
        </w:rPr>
        <w:t>. Predictor variable labels, descriptions, and group classes as shown in Figure 8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3"/>
        <w:gridCol w:w="5378"/>
        <w:gridCol w:w="1755"/>
      </w:tblGrid>
      <w:tr w:rsidR="00546660" w:rsidRPr="00546660" w14:paraId="01042FAB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622C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</w:rPr>
              <w:t>Variable lab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21F0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</w:rPr>
              <w:t>Variabl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932F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</w:rPr>
              <w:t>Variable group class</w:t>
            </w:r>
          </w:p>
        </w:tc>
      </w:tr>
      <w:tr w:rsidR="00546660" w:rsidRPr="00546660" w14:paraId="507D80C6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57270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2se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3F8D3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ance to settle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D763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Anthropogenic</w:t>
            </w:r>
          </w:p>
        </w:tc>
      </w:tr>
      <w:tr w:rsidR="00546660" w:rsidRPr="00546660" w14:paraId="33055EB7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20B16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2ca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03F0F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ance to canals / riv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FE3D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Anthropogenic</w:t>
            </w:r>
          </w:p>
        </w:tc>
      </w:tr>
      <w:tr w:rsidR="00546660" w:rsidRPr="00546660" w14:paraId="3FE769C1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F6C9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2ro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D6F2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Distance to ro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0CAF8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Anthropogenic</w:t>
            </w:r>
          </w:p>
        </w:tc>
      </w:tr>
      <w:tr w:rsidR="00546660" w:rsidRPr="00546660" w14:paraId="55AC97A3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ECE7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Forest_clear_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D20F4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Forest clearance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5EB9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182C4F6D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22B7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wamp_shrub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B7476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swamp shrub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FBE17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4B9666DD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FBE9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Rice_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B22D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rice agricul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04F14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23396F5A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519C1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wamp_wet_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9E96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wet swamp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C5B5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2BF887E3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1997F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crub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A9A1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scrubl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749D7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5DF9CF19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1CD94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Water_clou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896D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water or cloud co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04593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7BEF7541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AE2D9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ettle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D86D6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settle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A77B6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78DC7887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2D6F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Pla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C7AD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 designation plan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A1536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Land cover</w:t>
            </w:r>
          </w:p>
        </w:tc>
      </w:tr>
      <w:tr w:rsidR="00546660" w:rsidRPr="00546660" w14:paraId="1711DD8C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8D0E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Peat_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3CD92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Peat 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219B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nvironmental</w:t>
            </w:r>
          </w:p>
        </w:tc>
      </w:tr>
      <w:tr w:rsidR="00546660" w:rsidRPr="00546660" w14:paraId="347401F5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D09B2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ON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9B03B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Mean ONI for July - Septe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A949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nvironmental</w:t>
            </w:r>
          </w:p>
        </w:tc>
      </w:tr>
      <w:tr w:rsidR="00546660" w:rsidRPr="00546660" w14:paraId="29347FC6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BF350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R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1FB3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F57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nvironmental</w:t>
            </w:r>
          </w:p>
        </w:tc>
      </w:tr>
      <w:tr w:rsidR="00546660" w:rsidRPr="00546660" w14:paraId="1386A674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68DCB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T:PET_[fs/pre_f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A8DCC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T:PET ratio for either fire season (fs) or pre fire season (pre_f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E97EA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  <w:tr w:rsidR="00546660" w:rsidRPr="00546660" w14:paraId="7155A43F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C7DB1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VI_[fs/pre_f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C912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EVI for either fire season (fs) or pre fire season (pre_f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45BE1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  <w:tr w:rsidR="00546660" w:rsidRPr="00546660" w14:paraId="0A6A765F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AF919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NDVI_[fs/pre_fs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329CB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NDVI for either fire season (fs) or pre fire season (pre_f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385F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  <w:tr w:rsidR="00546660" w:rsidRPr="00546660" w14:paraId="2118A0A9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D688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SPEI_3mnth_[MONTH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E5D7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3 month Standardised Precipitation Evapotranspiration Index looking back from [MONTH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B390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  <w:tr w:rsidR="00546660" w:rsidRPr="00546660" w14:paraId="3A342765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2D50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norm_[variabl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F3F90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The normalised version of [variable] against a reference area (see methods for detai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64791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  <w:tr w:rsidR="00546660" w:rsidRPr="00546660" w14:paraId="23E22264" w14:textId="77777777" w:rsidTr="005466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81D7D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[variable]_dif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04669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Taken as the difference between August and July measurements of the variable (for M_pre onl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A09AE" w14:textId="77777777" w:rsidR="00546660" w:rsidRPr="00546660" w:rsidRDefault="00546660" w:rsidP="00546660">
            <w:pPr>
              <w:tabs>
                <w:tab w:val="clear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660">
              <w:rPr>
                <w:rFonts w:eastAsia="Times New Roman"/>
                <w:color w:val="000000"/>
                <w:sz w:val="18"/>
                <w:szCs w:val="18"/>
              </w:rPr>
              <w:t>Vegetation</w:t>
            </w:r>
          </w:p>
        </w:tc>
      </w:tr>
    </w:tbl>
    <w:p w14:paraId="30A19170" w14:textId="77777777" w:rsidR="00546660" w:rsidRDefault="00546660"/>
    <w:p w14:paraId="2E237645" w14:textId="77777777" w:rsidR="00B31FFA" w:rsidRDefault="00B31FFA">
      <w:pPr>
        <w:tabs>
          <w:tab w:val="clear" w:pos="567"/>
        </w:tabs>
        <w:spacing w:line="259" w:lineRule="auto"/>
      </w:pPr>
      <w:r>
        <w:br w:type="page"/>
      </w:r>
    </w:p>
    <w:p w14:paraId="191CC4CA" w14:textId="17F5073D" w:rsidR="004252F6" w:rsidRDefault="004252F6">
      <w:r>
        <w:rPr>
          <w:noProof/>
        </w:rPr>
        <w:lastRenderedPageBreak/>
        <w:drawing>
          <wp:inline distT="0" distB="0" distL="0" distR="0" wp14:anchorId="2F4AC427" wp14:editId="6629D8FE">
            <wp:extent cx="5455931" cy="4785370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31" cy="478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D65A1" w14:textId="035A23E9" w:rsidR="00E72CAF" w:rsidRDefault="004252F6" w:rsidP="004252F6">
      <w:pPr>
        <w:spacing w:line="240" w:lineRule="auto"/>
      </w:pPr>
      <w:r w:rsidRPr="004252F6">
        <w:rPr>
          <w:i/>
          <w:iCs/>
        </w:rPr>
        <w:t>Figure S1</w:t>
      </w:r>
      <w:r>
        <w:t xml:space="preserve">. </w:t>
      </w:r>
      <w:r w:rsidRPr="004252F6">
        <w:t>Recall (blue line), Precision (green line), and Accuracy (yellow line) for years 2002-2019 for A) model M_pre&amp;fire, B) model fire, and C) model M_pre.</w:t>
      </w:r>
    </w:p>
    <w:p w14:paraId="34205280" w14:textId="77777777" w:rsidR="00E72CAF" w:rsidRDefault="00E72CAF">
      <w:pPr>
        <w:tabs>
          <w:tab w:val="clear" w:pos="567"/>
        </w:tabs>
        <w:spacing w:line="259" w:lineRule="auto"/>
      </w:pPr>
      <w:r>
        <w:br w:type="page"/>
      </w:r>
    </w:p>
    <w:p w14:paraId="50F93459" w14:textId="008D155A" w:rsidR="004252F6" w:rsidRDefault="001E64E9" w:rsidP="004252F6">
      <w:pPr>
        <w:spacing w:line="240" w:lineRule="auto"/>
      </w:pPr>
      <w:r w:rsidRPr="004252F6">
        <w:rPr>
          <w:i/>
          <w:iCs/>
        </w:rPr>
        <w:lastRenderedPageBreak/>
        <w:t>Figure S</w:t>
      </w:r>
      <w:r>
        <w:rPr>
          <w:i/>
          <w:iCs/>
        </w:rPr>
        <w:t>2</w:t>
      </w:r>
      <w:r>
        <w:t>. (A) Average number</w:t>
      </w:r>
      <w:r w:rsidR="00E72CAF">
        <w:rPr>
          <w:noProof/>
        </w:rPr>
        <w:drawing>
          <wp:anchor distT="0" distB="0" distL="114300" distR="114300" simplePos="0" relativeHeight="251658240" behindDoc="0" locked="0" layoutInCell="1" allowOverlap="1" wp14:anchorId="466D261C" wp14:editId="7BEF3A9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08345" cy="2179320"/>
            <wp:effectExtent l="0" t="0" r="190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8345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of cloud days across the study area between July and October for each year (2002 – 2019) as defined by the 1km scale MODIS terra product (</w:t>
      </w:r>
      <w:r w:rsidRPr="001E64E9">
        <w:t>MOD09GA</w:t>
      </w:r>
      <w:r>
        <w:t xml:space="preserve"> version 6). (B) Boxplot showing the median, interquartile range, and whiskers (1.5 x IR) of the data shown in (A).</w:t>
      </w:r>
    </w:p>
    <w:sectPr w:rsidR="004252F6" w:rsidSect="001A219D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19D"/>
    <w:rsid w:val="00033B15"/>
    <w:rsid w:val="0007261C"/>
    <w:rsid w:val="00120981"/>
    <w:rsid w:val="001436A4"/>
    <w:rsid w:val="001A219D"/>
    <w:rsid w:val="001E64E9"/>
    <w:rsid w:val="00201FD8"/>
    <w:rsid w:val="00211721"/>
    <w:rsid w:val="0021347A"/>
    <w:rsid w:val="00215605"/>
    <w:rsid w:val="00237CA2"/>
    <w:rsid w:val="003113B8"/>
    <w:rsid w:val="00326C4F"/>
    <w:rsid w:val="003401CD"/>
    <w:rsid w:val="003B2479"/>
    <w:rsid w:val="003E1267"/>
    <w:rsid w:val="004252F6"/>
    <w:rsid w:val="0045613C"/>
    <w:rsid w:val="0046252C"/>
    <w:rsid w:val="004D3264"/>
    <w:rsid w:val="00525059"/>
    <w:rsid w:val="00546660"/>
    <w:rsid w:val="0055582F"/>
    <w:rsid w:val="00582807"/>
    <w:rsid w:val="005A71BA"/>
    <w:rsid w:val="005A7D9B"/>
    <w:rsid w:val="005C5D43"/>
    <w:rsid w:val="005D0AE8"/>
    <w:rsid w:val="005E2A38"/>
    <w:rsid w:val="00603E63"/>
    <w:rsid w:val="00617A27"/>
    <w:rsid w:val="00621303"/>
    <w:rsid w:val="006631C4"/>
    <w:rsid w:val="0068512E"/>
    <w:rsid w:val="0073362F"/>
    <w:rsid w:val="00751EE1"/>
    <w:rsid w:val="00762DA7"/>
    <w:rsid w:val="008069D7"/>
    <w:rsid w:val="00816A7D"/>
    <w:rsid w:val="00820F6D"/>
    <w:rsid w:val="008356F2"/>
    <w:rsid w:val="00847614"/>
    <w:rsid w:val="00930696"/>
    <w:rsid w:val="00943425"/>
    <w:rsid w:val="009E4995"/>
    <w:rsid w:val="009E6420"/>
    <w:rsid w:val="00A358B4"/>
    <w:rsid w:val="00AB626C"/>
    <w:rsid w:val="00AB6AF9"/>
    <w:rsid w:val="00B123F4"/>
    <w:rsid w:val="00B31FFA"/>
    <w:rsid w:val="00B804F3"/>
    <w:rsid w:val="00B82E46"/>
    <w:rsid w:val="00BA77F7"/>
    <w:rsid w:val="00BB6D16"/>
    <w:rsid w:val="00BD0DC0"/>
    <w:rsid w:val="00CC515D"/>
    <w:rsid w:val="00D14B5A"/>
    <w:rsid w:val="00D370E6"/>
    <w:rsid w:val="00D60F2B"/>
    <w:rsid w:val="00D94926"/>
    <w:rsid w:val="00E5151F"/>
    <w:rsid w:val="00E5229E"/>
    <w:rsid w:val="00E72CAF"/>
    <w:rsid w:val="00EB4AF1"/>
    <w:rsid w:val="00EF6627"/>
    <w:rsid w:val="00F663D8"/>
    <w:rsid w:val="00F831E1"/>
    <w:rsid w:val="00F8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AADD"/>
  <w15:chartTrackingRefBased/>
  <w15:docId w15:val="{FC0A6ED5-F367-438D-BB73-7CB78E6DC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19D"/>
    <w:pPr>
      <w:tabs>
        <w:tab w:val="left" w:pos="567"/>
      </w:tabs>
      <w:spacing w:line="480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body">
    <w:name w:val="Draft body"/>
    <w:basedOn w:val="Normal"/>
    <w:autoRedefine/>
    <w:qFormat/>
    <w:rsid w:val="005C5D43"/>
    <w:pPr>
      <w:tabs>
        <w:tab w:val="clear" w:pos="567"/>
      </w:tabs>
    </w:pPr>
  </w:style>
  <w:style w:type="character" w:customStyle="1" w:styleId="Heading1Char">
    <w:name w:val="Heading 1 Char"/>
    <w:basedOn w:val="DefaultParagraphFont"/>
    <w:link w:val="Heading1"/>
    <w:uiPriority w:val="9"/>
    <w:rsid w:val="001A21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46660"/>
    <w:pPr>
      <w:tabs>
        <w:tab w:val="clear" w:pos="567"/>
      </w:tabs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1F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FFA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31FF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06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on Alexander</dc:creator>
  <cp:keywords/>
  <dc:description/>
  <cp:lastModifiedBy>Horton Alexander</cp:lastModifiedBy>
  <cp:revision>4</cp:revision>
  <dcterms:created xsi:type="dcterms:W3CDTF">2021-10-22T11:47:00Z</dcterms:created>
  <dcterms:modified xsi:type="dcterms:W3CDTF">2021-10-29T14:35:00Z</dcterms:modified>
</cp:coreProperties>
</file>